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Table S1. Characteristics of studies included in the meta-analysis.</w:t>
      </w:r>
    </w:p>
    <w:tbl>
      <w:tblPr>
        <w:tblW w:w="14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7"/>
        <w:gridCol w:w="809"/>
        <w:gridCol w:w="1311"/>
        <w:gridCol w:w="1351"/>
        <w:gridCol w:w="1030"/>
        <w:gridCol w:w="1070"/>
        <w:gridCol w:w="1110"/>
        <w:gridCol w:w="341"/>
        <w:gridCol w:w="1201"/>
        <w:gridCol w:w="1070"/>
        <w:gridCol w:w="1158"/>
        <w:gridCol w:w="900"/>
        <w:gridCol w:w="1350"/>
      </w:tblGrid>
      <w:tr>
        <w:trPr>
          <w:trHeight w:val="285" w:hRule="atLeast"/>
        </w:trPr>
        <w:tc>
          <w:tcPr>
            <w:tcW w:w="1897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rst author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ear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untry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thnicity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ses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56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ntrols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/Ser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/Cys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/Cys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/Ser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/Cys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/Cy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W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equency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of </w:t>
            </w:r>
            <w:r>
              <w:rPr>
                <w:rFonts w:eastAsia="AdvPS4065D;宋体" w:cs="Arial" w:ascii="Arial" w:hAnsi="Arial"/>
                <w:kern w:val="0"/>
                <w:sz w:val="24"/>
              </w:rPr>
              <w:t>326Cys</w:t>
            </w:r>
            <w:r>
              <w:rPr>
                <w:rFonts w:cs="Arial" w:ascii="Arial" w:hAnsi="Arial"/>
                <w:kern w:val="0"/>
                <w:sz w:val="24"/>
              </w:rPr>
              <w:t xml:space="preserve"> allele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evi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gi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btulowicz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iwinsk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anse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nmark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asahar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er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ngapor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rdin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zech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r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ren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ai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anse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rwa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im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urti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7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nbay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ng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hn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7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6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fric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a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ia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linchi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ai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kasak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yaish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arahalil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 Ruyc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elgium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rense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nmark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hn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r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e Marchan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gimur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9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u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anc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0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Wikma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rman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east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u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iw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erpone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al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ynowiec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manowicz-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kowsk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ngrajr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ai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ssn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o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ogel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nmark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izidou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prus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berts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ladder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ngwa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di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rt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izon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u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8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0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guero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ai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im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ore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state canc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8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eo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ustrali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e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Xu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gi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ll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al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i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di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nbay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rke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ella´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ai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arinat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al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plawsk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sukin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anaok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anaok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sophageal canc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agadu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anc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adhyay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di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rguson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re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Xi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a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ad and Neck canc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aantri</w:t>
            </w:r>
          </w:p>
        </w:tc>
        <w:tc>
          <w:tcPr>
            <w:tcW w:w="81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rocco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fric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orgens</w:t>
            </w:r>
          </w:p>
        </w:tc>
        <w:tc>
          <w:tcPr>
            <w:tcW w:w="81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rman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iw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iwinsk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h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lah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270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llbladder cance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rivastav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di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uang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L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nczy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rvical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iw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arkasov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ovak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ixed cancer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rcía-Quispes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ain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ianzani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al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ogel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nmark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cWilliams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S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up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and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uyck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elgium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hao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na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0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8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kamoto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0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pa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1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NA, not available; a, </w:t>
      </w:r>
      <w:r>
        <w:rPr>
          <w:rFonts w:cs="Arial" w:ascii="Arial" w:hAnsi="Arial"/>
          <w:kern w:val="0"/>
          <w:sz w:val="24"/>
        </w:rPr>
        <w:t>genotypes as “Ser/Cys + Cys/Cys”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8:21:00Z</dcterms:created>
  <dc:creator>微软用户</dc:creator>
  <dc:description/>
  <cp:keywords/>
  <dc:language>en-US</dc:language>
  <cp:lastModifiedBy>user</cp:lastModifiedBy>
  <dcterms:modified xsi:type="dcterms:W3CDTF">2011-10-26T06:13:00Z</dcterms:modified>
  <cp:revision>17</cp:revision>
  <dc:subject/>
  <dc:title/>
</cp:coreProperties>
</file>